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3C401" w14:textId="3C426124" w:rsidR="00E429C0" w:rsidRDefault="00E429C0"/>
    <w:p w14:paraId="3002A0A8" w14:textId="36830B9C" w:rsidR="00755F50" w:rsidRPr="00336D93" w:rsidRDefault="00755F50" w:rsidP="00755F50">
      <w:pPr>
        <w:keepNext/>
        <w:keepLines/>
        <w:spacing w:line="360" w:lineRule="auto"/>
        <w:outlineLvl w:val="1"/>
        <w:rPr>
          <w:rFonts w:ascii="Times New Roman" w:hAnsi="Times New Roman" w:cstheme="majorBidi"/>
          <w:b/>
          <w:bCs/>
          <w:sz w:val="22"/>
          <w:szCs w:val="36"/>
        </w:rPr>
      </w:pPr>
      <w:bookmarkStart w:id="0" w:name="_Toc47880170"/>
      <w:r w:rsidRPr="004C737A">
        <w:rPr>
          <w:rFonts w:ascii="Times New Roman" w:eastAsia="Times New Roman" w:hAnsi="Times New Roman" w:cstheme="majorBidi"/>
          <w:b/>
          <w:bCs/>
          <w:sz w:val="22"/>
          <w:szCs w:val="36"/>
        </w:rPr>
        <w:t xml:space="preserve">Supplemental Table </w:t>
      </w:r>
      <w:r>
        <w:rPr>
          <w:rFonts w:ascii="Times New Roman" w:eastAsia="Times New Roman" w:hAnsi="Times New Roman" w:cstheme="majorBidi"/>
          <w:b/>
          <w:bCs/>
          <w:sz w:val="22"/>
          <w:szCs w:val="36"/>
        </w:rPr>
        <w:t>9</w:t>
      </w:r>
      <w:r w:rsidRPr="004C737A">
        <w:rPr>
          <w:rFonts w:ascii="Times New Roman" w:eastAsia="Times New Roman" w:hAnsi="Times New Roman" w:cstheme="majorBidi"/>
          <w:b/>
          <w:bCs/>
          <w:sz w:val="22"/>
          <w:szCs w:val="36"/>
        </w:rPr>
        <w:t xml:space="preserve">. </w:t>
      </w:r>
      <w:r w:rsidRPr="00336D93">
        <w:rPr>
          <w:rFonts w:ascii="Times New Roman" w:eastAsia="Times New Roman" w:hAnsi="Times New Roman" w:cs="Times New Roman"/>
          <w:b/>
          <w:bCs/>
          <w:sz w:val="22"/>
          <w:szCs w:val="36"/>
        </w:rPr>
        <w:t xml:space="preserve">Pooled </w:t>
      </w:r>
      <w:r>
        <w:rPr>
          <w:rFonts w:ascii="Times New Roman" w:hAnsi="Times New Roman" w:cs="Times New Roman" w:hint="eastAsia"/>
          <w:b/>
          <w:bCs/>
          <w:sz w:val="22"/>
          <w:szCs w:val="36"/>
        </w:rPr>
        <w:t>energy-adjusted</w:t>
      </w:r>
      <w:r w:rsidRPr="00336D93">
        <w:rPr>
          <w:rFonts w:ascii="Times New Roman" w:hAnsi="Times New Roman" w:cs="Times New Roman"/>
          <w:b/>
          <w:bCs/>
          <w:sz w:val="2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36"/>
        </w:rPr>
        <w:t>spearman</w:t>
      </w:r>
      <w:r w:rsidRPr="00336D93">
        <w:rPr>
          <w:rFonts w:ascii="Times New Roman" w:hAnsi="Times New Roman" w:cs="Times New Roman"/>
          <w:b/>
          <w:bCs/>
          <w:sz w:val="22"/>
          <w:szCs w:val="36"/>
        </w:rPr>
        <w:t xml:space="preserve"> correlation coefficients</w:t>
      </w:r>
      <w:r w:rsidRPr="00336D93">
        <w:rPr>
          <w:rFonts w:ascii="Times New Roman" w:eastAsia="Times New Roman" w:hAnsi="Times New Roman" w:cs="Times New Roman"/>
          <w:b/>
          <w:bCs/>
          <w:sz w:val="22"/>
          <w:szCs w:val="36"/>
        </w:rPr>
        <w:t xml:space="preserve"> for energy and nutrients stratified by </w:t>
      </w:r>
      <w:r>
        <w:rPr>
          <w:rFonts w:ascii="Times New Roman" w:hAnsi="Times New Roman" w:cs="Times New Roman"/>
          <w:b/>
          <w:bCs/>
          <w:sz w:val="22"/>
          <w:szCs w:val="36"/>
        </w:rPr>
        <w:t>regions</w:t>
      </w:r>
      <w:bookmarkEnd w:id="0"/>
      <w:r>
        <w:rPr>
          <w:rFonts w:ascii="Times New Roman" w:hAnsi="Times New Roman" w:cs="Times New Roman"/>
          <w:b/>
          <w:bCs/>
          <w:sz w:val="22"/>
          <w:szCs w:val="36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1710"/>
        <w:gridCol w:w="552"/>
        <w:gridCol w:w="561"/>
        <w:gridCol w:w="1709"/>
        <w:gridCol w:w="551"/>
        <w:gridCol w:w="560"/>
        <w:gridCol w:w="1709"/>
        <w:gridCol w:w="551"/>
        <w:gridCol w:w="560"/>
        <w:gridCol w:w="1709"/>
        <w:gridCol w:w="551"/>
        <w:gridCol w:w="560"/>
        <w:gridCol w:w="1709"/>
        <w:gridCol w:w="551"/>
        <w:gridCol w:w="557"/>
      </w:tblGrid>
      <w:tr w:rsidR="00755F50" w:rsidRPr="00011C07" w14:paraId="6B2FB35C" w14:textId="77777777" w:rsidTr="00755F50">
        <w:trPr>
          <w:trHeight w:val="260"/>
        </w:trPr>
        <w:tc>
          <w:tcPr>
            <w:tcW w:w="421" w:type="pct"/>
            <w:vMerge w:val="restart"/>
            <w:shd w:val="clear" w:color="auto" w:fill="auto"/>
            <w:noWrap/>
            <w:vAlign w:val="bottom"/>
            <w:hideMark/>
          </w:tcPr>
          <w:p w14:paraId="6FDA1D47" w14:textId="768632B9" w:rsidR="00755F50" w:rsidRPr="00011C07" w:rsidRDefault="00755F50" w:rsidP="0071060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trient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bottom"/>
            <w:hideMark/>
          </w:tcPr>
          <w:p w14:paraId="1DA21B3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fric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bottom"/>
            <w:hideMark/>
          </w:tcPr>
          <w:p w14:paraId="4B78DBB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cean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bottom"/>
            <w:hideMark/>
          </w:tcPr>
          <w:p w14:paraId="7CECA19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bottom"/>
            <w:hideMark/>
          </w:tcPr>
          <w:p w14:paraId="0EE89E9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urope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bottom"/>
            <w:hideMark/>
          </w:tcPr>
          <w:p w14:paraId="7A7164A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</w:tr>
      <w:tr w:rsidR="00755F50" w:rsidRPr="00011C07" w14:paraId="2B8B2757" w14:textId="77777777" w:rsidTr="00755F50">
        <w:trPr>
          <w:trHeight w:val="260"/>
        </w:trPr>
        <w:tc>
          <w:tcPr>
            <w:tcW w:w="421" w:type="pct"/>
            <w:vMerge/>
            <w:shd w:val="clear" w:color="auto" w:fill="auto"/>
            <w:noWrap/>
            <w:vAlign w:val="bottom"/>
            <w:hideMark/>
          </w:tcPr>
          <w:p w14:paraId="2000B5F4" w14:textId="224953DD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5109E9" w14:textId="2250975F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DF6194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535306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8145AD" w14:textId="04218EE1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65ADDA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6F7424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5E0242" w14:textId="5453148A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D8982E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F6FCB7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D938B1" w14:textId="6A851D4E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C60B9F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5CA0BA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C0792B" w14:textId="24BC87A2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AF550F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2F242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755F50" w:rsidRPr="00011C07" w14:paraId="17954C35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471046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rg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C2DCC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49D883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A7F03A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388DE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FA9AAB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B0724B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EB63E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16411E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7105A6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38D5B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26B1AF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1F6D8B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3EDB6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274A4D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FE38C9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697CB93B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5994E7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631FF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5 (0.476, 0.67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6CD20B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66BEC5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FCE9E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6 (0.163, 0.55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BA510A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67D1EE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3065E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4 (0.476, 0.58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DC1B8D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BDBED5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59887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1 (0.662, 0.77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4D4C1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11BB26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AF6383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6 (0.413, 0.53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2D7007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D3A1D2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1</w:t>
            </w:r>
          </w:p>
        </w:tc>
      </w:tr>
      <w:tr w:rsidR="00755F50" w:rsidRPr="00011C07" w14:paraId="698CC7BC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0DAED7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D4D0B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5 (0.438, 0.64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456BD7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EB03E2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A4433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6 (0.115, 0.46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BB422A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8A2099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C85C5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2 (0.464, 0.59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68B5B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B4B04F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16A41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3 (0.587, 0.79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EA3113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0D8C1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CFE9D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9 (0.426, 0.56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49F51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D4CE22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3</w:t>
            </w:r>
          </w:p>
        </w:tc>
      </w:tr>
      <w:tr w:rsidR="00755F50" w:rsidRPr="00011C07" w14:paraId="3CC74C2B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8D761C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nt fa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CEA0A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6F6EC1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9CBB64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BFCBA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F406F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9BB973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1CA0C4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F46FA8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106FAD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8F19A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ED728C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F452F3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F0AD4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733879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EE61BD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66BFD6C0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4C1DC8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imal fa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35BE6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4D7027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787334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BBBCE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54AEC3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654F55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71CBE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BA7795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2E6C91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8BDC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7A24C4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8546B2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D6EBB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31DA38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3170FA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1C6CFF71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89E6B3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F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8463F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8 (0.483, 0.68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FCCB8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A190C7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090EC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6 (0.132, 0.48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388781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7463E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4A77D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1 (0.424, 0.65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CE39A2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29E262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F2488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1 (0.513, 0.79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1D52FD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A99524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4F78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9 (0.444, 0.58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6D78F0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695D08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755F50" w:rsidRPr="00011C07" w14:paraId="0597D665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C90615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F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F28D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3 (0.452, 0.65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934444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52D4A7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F06D4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6 (0.132, 0.48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9CFB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17224F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6EC3F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8 (0.411, 0.61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E60F19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1FED8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66416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5 (0.547, 0.66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7E7967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A83ED6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8782D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8 (0.343, 0.55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6B24A7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0E0A7F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</w:tr>
      <w:tr w:rsidR="00755F50" w:rsidRPr="00011C07" w14:paraId="78862781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D088E4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-3 PUFA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45F18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24EF44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9FDF86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C80F3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CFC245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0A1CE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D96C5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9 (0.428, 0.53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E1D4EF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56C51D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FB54B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4EE643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87B3D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C3BFA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9D798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4D4CB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0DAFC63A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DA6843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6 PUF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29F6E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CF126F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7012D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550F5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03A283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25950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6F82A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1 (0.355, 0.51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CF40D3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9ACF5C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09DC4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653589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67A94C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9A38E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D85155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59058E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50DDE5D7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B5461E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3CDC0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1 (0.579, 0.69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CD1846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CD071E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16C47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6 (0.153, 0.49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C7AB7A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AE47FF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A6907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1 (0.497, 0.68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AFFFBD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96C66A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E2496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2 (0.516, 0.64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825F1A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2B5086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DE7DF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7 (0.451, 0.61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92824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39BF3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5</w:t>
            </w:r>
          </w:p>
        </w:tc>
      </w:tr>
      <w:tr w:rsidR="00755F50" w:rsidRPr="00011C07" w14:paraId="7B7E089E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BC7431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ic acid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65CF5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ACF9AA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96D3A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472CD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E90B23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10B32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0DB7A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4 (0.594, 0.85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54C85F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3BB78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9D6CC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9 (0.534, 0.63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662288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EBA1CB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3F3DC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9 (0.369, 0.56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33255E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D178CB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755F50" w:rsidRPr="00011C07" w14:paraId="4FE9C0C1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D1D81D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nic acid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0A28D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0CD618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2232BF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74701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AFDAAA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87AEC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0F3CB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1 (0.468, 0.81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E9887B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C9AD4B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95101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 (0.451, 0.58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E96E0F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D42A21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27A23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2876DF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092EF0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4849086A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5948FD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5F223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FB1770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62FD42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CDA78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2A1717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68AA05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44757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05B0CE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0BD0D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18A4CD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1B33B5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3F81A8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88DFF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A04308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DC7E2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5A71A102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4D4A20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H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58A00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EFF792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9D7430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055D4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0D9202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4B32F3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0988A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CCD43B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9AB334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B350F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1360F4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1F5518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4FEAB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1EB94F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5BDB91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27002CF9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43AAFC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-fa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764E4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7A572E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135C67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6E77F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EFE361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96DADF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34A7E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61A659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DB84AC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AAAE1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DE4DDE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20C57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DDA9C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5C73F9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7DEBCD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45007328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CCA194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37D9C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9AAC19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6D0D7C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EFA6D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CDF55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EEB63F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271AD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8 (0.476, 0.64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63D966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3BECCD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875B1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 (0.565, 0.71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1BEAA3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A95F66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D8997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7 (0.414, 0.53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3856EC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F8D49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7</w:t>
            </w:r>
          </w:p>
        </w:tc>
      </w:tr>
      <w:tr w:rsidR="00755F50" w:rsidRPr="00011C07" w14:paraId="24BDA960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D4E984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33BD7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AF885D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B33CD3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CE6FD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DA579D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04065A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7380A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71C6EA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CCBAA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E7191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 (0.379, 0.85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9BB3C0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EFBF31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B551D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6 (0.139, 0.49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F122B5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716120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2D681756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B1788D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E9661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5 (0.464, 0.66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FE4CD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AD758E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08B46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FCA00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6947F5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D1855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7 (0.499, 0.62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1F592D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50FA82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81115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 (0.619, 0.72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88202B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EAE88A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63C3D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7 (0.439, 0.56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05DF96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35075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8</w:t>
            </w:r>
          </w:p>
        </w:tc>
      </w:tr>
      <w:tr w:rsidR="00755F50" w:rsidRPr="00011C07" w14:paraId="50118089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D53F99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9AC3E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15B9CD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29D997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9A2D6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BCC5D5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A2506A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15BC6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EEA390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A9B7BF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63912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AC3C43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34AEC9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0363C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01874D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47D70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6D1D773E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A7CE2C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15ED4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83C7A9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33886E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1390E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6 (0.115, 0.46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0ABD2F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AC8A1F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F05DE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E4F342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F9139E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226D5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 (0.686, 0.74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C8E51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309785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22E03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101606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CDBF39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4C2FB96C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E7481F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rch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AB48C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4140F4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099E7F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84204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1D5F29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7C885A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857068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DA21C5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F272C3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A611C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9056BB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01420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08959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760A2F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159C6E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41183E3F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DE93E9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ber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134FA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6 (0.445, 0.68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7E4360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F97B6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9914D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6 (0.115, 0.46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9C0331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D742CA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D56C63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8 (0.548, 0.69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FDF8D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E3FAB3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9DB0C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6 (0.616, 0.71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F93567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2684E4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D47BB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5 (0.512, 0.65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C9A265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0BEC1A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2</w:t>
            </w:r>
          </w:p>
        </w:tc>
      </w:tr>
      <w:tr w:rsidR="00755F50" w:rsidRPr="00011C07" w14:paraId="4018865E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A18C62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uble fiber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76F37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5676E5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C0072A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B6EF8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010746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24D484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DACCD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5 (0.471, 0.62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EF1D57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E97CD6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CAB6B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9 (0.756, 0.93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8D04C5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A0DA45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98762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7FA4D3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7087D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5F5CB818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7E7ABA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oluble fiber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AFED0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125A9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CE8FE7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78953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300A21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56262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E70FB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5 (0.473, 0.64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D5385B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3DEFA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65531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 (0.653, 0.93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B31730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317571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C0EB3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7 (0.611, 0.72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B0DA9A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632365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55F50" w:rsidRPr="00011C07" w14:paraId="3A4B2D2A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30F6BE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AB481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2 (0.555, 0.78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2F8BB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B3DE9A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C5589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FE4BA5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4CCECC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3954A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3 (0.667, 0.83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5728EE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6DFDE0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5DB37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6 (0.731, 0.86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FB9FA6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CC7062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2A0E0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3 (0.751, 0.86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668C60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C830B0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</w:tr>
      <w:tr w:rsidR="00755F50" w:rsidRPr="00011C07" w14:paraId="173894D4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110766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9A441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3 (0.594, 0.82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C3268D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4ECD51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6632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2 (-0.29, 0.35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9B5041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6A4C6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E34D0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5 (0.331, 0.64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810034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95B8C6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2C7E3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9 (0.659, 0.72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9F3951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AB96A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473F0A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8 (0.464, 0.62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EE4B92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7A099C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1</w:t>
            </w:r>
          </w:p>
        </w:tc>
      </w:tr>
      <w:tr w:rsidR="00755F50" w:rsidRPr="00011C07" w14:paraId="239415FF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0B2569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ino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AFD27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8 (0.234, 0.59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82903E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87A05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0A118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1 (-0.99, 0.37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14E350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559C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E3FD7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6 (0.414, 0.57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C807E4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782EE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11B2D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3 (0.565, 0.65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00720F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C87D65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B6B28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2 (0.357, 0.57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CEC7AE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732D14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6</w:t>
            </w:r>
          </w:p>
        </w:tc>
      </w:tr>
      <w:tr w:rsidR="00755F50" w:rsidRPr="00011C07" w14:paraId="0E7C4D10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31C92C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otene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36DC0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2 (0.514, 0.75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5A3607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7B9A6D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D7AFB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6 (0.143, 0.48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B7DEC2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8D9961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68B20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 (0.498, 0.63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8826DF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EC26CA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78D09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3 (0.628, 0.71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5E7361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212757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5AE67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2 (0.521, 0.61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448C2A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660E6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8</w:t>
            </w:r>
          </w:p>
        </w:tc>
      </w:tr>
      <w:tr w:rsidR="00755F50" w:rsidRPr="00011C07" w14:paraId="79513F73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1A5167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β-Caroten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5C6B5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58DB4D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5FF26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46DE4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8C9FA2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78D572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56ED6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3 (0.444, 0.67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EDF818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F791FD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97E04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1 (0.559, 0.74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B84914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7C76B6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44660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1 (0.342, 0.58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109D4C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135D5A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</w:tr>
      <w:tr w:rsidR="00755F50" w:rsidRPr="00011C07" w14:paraId="4376FC83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CFC274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7C66A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1 (0.524, 0.71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F7AD88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6D288C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B7A8B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4D0D5B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A3A7C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AEF19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8 (0.391, 0.75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A77716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346F2D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D7802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5 (0.499, 0.64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75D42A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FD391C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79D78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9 (0.322, 0.52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44D601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76CC96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</w:tr>
      <w:tr w:rsidR="00755F50" w:rsidRPr="00011C07" w14:paraId="5C50297A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6C1F8B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K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7071F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6D185A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F01E90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EA642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31203B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52556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36CF3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 (0.568, 0.72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AB8140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2E5EA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67BD7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2 (0.146, 0.92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CDCE76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1A664C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6257D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AD0D44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86CADB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62D5DA21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A5426C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iamin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608AF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1 (0.426, 0.73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7C0FEE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009CF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D8FC8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 (0.899, 0.37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C5DAC4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0A7E23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DD13D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1 (0.452, 0.56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24EE0F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71956F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46E77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 (0.579, 0.77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729B43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5F282F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A51FD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3 (0.396, 0.57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9C4455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9A3FAB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3</w:t>
            </w:r>
          </w:p>
        </w:tc>
      </w:tr>
      <w:tr w:rsidR="00755F50" w:rsidRPr="00011C07" w14:paraId="48182C1A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11DFEC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iboflavin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C4DE0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985BCE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ACE36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D1080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 (0.899, 0.37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52ED3F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8633C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C1673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5 (0.494, 0.61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7A291C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BEB05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8BB6F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5 (0.639, 0.79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9F7904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967C10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9A17F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8 (0.492, 0.63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295625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7EADC7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</w:t>
            </w:r>
          </w:p>
        </w:tc>
      </w:tr>
      <w:tr w:rsidR="00755F50" w:rsidRPr="00011C07" w14:paraId="377AA9C8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260C9B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ac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28783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999531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A15632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29648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6 (0.163, 0.55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302803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1FC6F8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25471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7 (0.478, 0.57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82480F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B744E4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1B4CA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5 (0.453, 0.83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D599FF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25B21D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EDEEE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8 (0.482, 0.68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8F2DC3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7F75B6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4</w:t>
            </w:r>
          </w:p>
        </w:tc>
      </w:tr>
      <w:tr w:rsidR="00755F50" w:rsidRPr="00011C07" w14:paraId="2EBAD736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7D020F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B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8C9BB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B3F619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98F1BE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423EF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4758CA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CA29C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AAB7E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4 (0.421, 0.58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05E889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5ABCB7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C8DEB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2 (0.619, 0.84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815D2B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841E9C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7348B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 (0.398, 0.62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5B92F4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C589E3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1</w:t>
            </w:r>
          </w:p>
        </w:tc>
      </w:tr>
      <w:tr w:rsidR="00755F50" w:rsidRPr="00011C07" w14:paraId="4CFFE593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0DEF8A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at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4F6D85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CD5829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6002C5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116A0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 (0.798, 0.43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31D26E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69FA4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89044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7 (0.475, 0.76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C76AC3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FB923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0B9CA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 (0.643, 0.72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E858EC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4C2650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A5F03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6 (0.523, 0.64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EFD8FE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086588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5</w:t>
            </w:r>
          </w:p>
        </w:tc>
      </w:tr>
      <w:tr w:rsidR="00755F50" w:rsidRPr="00011C07" w14:paraId="0CE415B8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01715C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B1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AAC01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99166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8FDC05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07A90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7EB77A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F596DC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07E7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3 (0.396, 0.54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C48CEE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037212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8AB1C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7 (0.633, 0.82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AD21C8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99DDBC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5A545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3 (0.469, 0.59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461A32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0BC24F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</w:tr>
      <w:tr w:rsidR="00755F50" w:rsidRPr="00011C07" w14:paraId="2FF20D48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521E77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otene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B9C63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F58A0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3BD709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27D9B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3D8BF9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D39CEF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C290A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9 (0.393, 0.59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B34B37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FD65AD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5160A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1 (0.541, 0.75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8F5A7B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32F97B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D9DB0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3 (0.322, 0.56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B44FB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62235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1</w:t>
            </w:r>
          </w:p>
        </w:tc>
      </w:tr>
      <w:tr w:rsidR="00755F50" w:rsidRPr="00011C07" w14:paraId="1EB3806E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3F44C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-Caroten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30B05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1 (0.391, 0.69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CEB11E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11A288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17547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3 (0.262, 0.57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10934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AEEE52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FC8F4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 (0.474, 0.56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012743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F00088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A63D2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5 (0.535, 0.68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884A72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40D86E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3C465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9 (0.399, 0.65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F62BDF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A1F52A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1</w:t>
            </w:r>
          </w:p>
        </w:tc>
      </w:tr>
      <w:tr w:rsidR="00755F50" w:rsidRPr="00011C07" w14:paraId="0A0A8E8E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752BDD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49148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1 (0.426, 0.73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AA566D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6664FC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D737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97D980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23EAA3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6699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1 (0.381, 0.68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626FDE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0E6614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BE400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7 (0.723, 0.89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7AB5BF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3F392C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6B8C7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9 (0.333, 0.55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FF9978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5376AD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55F50" w:rsidRPr="00011C07" w14:paraId="55E0324B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20B85E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1C97C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1 (0.413, 0.69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6F6A0B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E80E2B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F40FC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3 (0.386, 0.61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F0D5B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E875E2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A7A6A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5 (0.595, 0.77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EB12C8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E07464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5E8ED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6 (0.615, 0.76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D9BB53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984AFC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3B8C1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9 (0.288, 0.66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A795D7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D028C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8</w:t>
            </w:r>
          </w:p>
        </w:tc>
      </w:tr>
      <w:tr w:rsidR="00755F50" w:rsidRPr="00011C07" w14:paraId="180F9350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4F64C5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DAE74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6 (0.513, 0.71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3E6F0B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DAEAF7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01925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2 (0.319, 0.61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357DA9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C68A0A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3CFBB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4 (0.529, 0.66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C9205C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8F4A31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FE9D2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6 (0.577, 0.68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7DF141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411AD8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216EE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8 (0.452, 0.59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3A7673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2F424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4</w:t>
            </w:r>
          </w:p>
        </w:tc>
      </w:tr>
      <w:tr w:rsidR="00755F50" w:rsidRPr="00011C07" w14:paraId="04B70942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89329E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BB1B1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1 (0.531, 0.71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50C417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23742F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7C1FD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7 (0.897, 0.446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2DE5AA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7480FC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FFC3B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7 (0.466, 0.61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B04F65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86A2DF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0B296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 (0.681, 0.73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540994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A4432F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A7147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8 (0.442, 0.65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EC7FB8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90876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</w:tr>
      <w:tr w:rsidR="00755F50" w:rsidRPr="00011C07" w14:paraId="391190D7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CEAED0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93633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52B1D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F7E468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1B4EE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1AF891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62A99D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81CB2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55A423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2AB560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47FD4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ACBBD3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526EAE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DF725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93121A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CE5058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70063191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1EE538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086B6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10DB30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599CE2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5CCC6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4 (0.269, 0.53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41AC9F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2C2B8D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DD962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1 (0.528, 0.74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AD60B4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07C0DC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72385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3 (0.633, 0.79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7E8F36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ECE389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F296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2 (0.388, 0.57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C890FA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12A54D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</w:tr>
      <w:tr w:rsidR="00755F50" w:rsidRPr="00011C07" w14:paraId="564EE089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8A889F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C210D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40DCE5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0B1DA8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E9250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53F648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C004BB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A7512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9 (0.568, 0.81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9E0F59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639C8E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99268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7 (0.723, 0.895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67324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600B19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8DC88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052BCB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11F3C0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55F50" w:rsidRPr="00011C07" w14:paraId="2847AC2F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B08DBA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E0A25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DC0AE4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3EBEA3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B0B5D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33DE66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BC042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7013B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6 (0.535, 0.652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2B074B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679B33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63A47A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9 (0.636, 0.717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6A9AFA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6C3FFD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AC70A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8 (0.531, 0.64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869BDF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BA9484D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7</w:t>
            </w:r>
          </w:p>
        </w:tc>
      </w:tr>
      <w:tr w:rsidR="00755F50" w:rsidRPr="00011C07" w14:paraId="19B6B7D7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0A5447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3F73D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04B382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B5E31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E3439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BA44B9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F412D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55992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4 (0.513, 0.629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8E0388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CE4FC4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9032B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6 (0.564, 0.821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CF6EB3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7A9F77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97E93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3 (0.374, 0.774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7ED6EE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AC3EF0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</w:tr>
      <w:tr w:rsidR="00755F50" w:rsidRPr="00011C07" w14:paraId="486A3E6F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1B77F1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93298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3AC5B1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63016D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63AF3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745F95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7B848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9C2603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F2FCC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4D8E28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E054F1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5 (0.452, 0.618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227515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968E58C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8902C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 (0.558, 0.723)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D3D515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466021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9</w:t>
            </w:r>
          </w:p>
        </w:tc>
      </w:tr>
      <w:tr w:rsidR="00755F50" w:rsidRPr="00011C07" w14:paraId="5DB15519" w14:textId="77777777" w:rsidTr="00755F50">
        <w:trPr>
          <w:trHeight w:val="230"/>
        </w:trPr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EEA16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n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72939F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7962E00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76F9DC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33073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9A8B268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7D10923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0A0DC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5BF0719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C801D54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D596CB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A06BD72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F9E6DC5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F4C8CE6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6C659E7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73C09E" w14:textId="77777777" w:rsidR="00755F50" w:rsidRPr="00011C07" w:rsidRDefault="00755F50" w:rsidP="0071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C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</w:tbl>
    <w:p w14:paraId="771A88E7" w14:textId="6FAC0D31" w:rsidR="00755F50" w:rsidRPr="00251AFB" w:rsidRDefault="00755F50" w:rsidP="00755F5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59957CF7" w14:textId="77777777" w:rsidR="00755F50" w:rsidRDefault="00755F50">
      <w:pPr>
        <w:rPr>
          <w:rFonts w:hint="eastAsia"/>
        </w:rPr>
      </w:pPr>
    </w:p>
    <w:sectPr w:rsidR="00755F50" w:rsidSect="00755F5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3C5A9" w14:textId="77777777" w:rsidR="00BB4885" w:rsidRDefault="00BB4885" w:rsidP="00755F50">
      <w:r>
        <w:separator/>
      </w:r>
    </w:p>
  </w:endnote>
  <w:endnote w:type="continuationSeparator" w:id="0">
    <w:p w14:paraId="3E96D98D" w14:textId="77777777" w:rsidR="00BB4885" w:rsidRDefault="00BB4885" w:rsidP="00755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BFF2E" w14:textId="77777777" w:rsidR="00BB4885" w:rsidRDefault="00BB4885" w:rsidP="00755F50">
      <w:r>
        <w:separator/>
      </w:r>
    </w:p>
  </w:footnote>
  <w:footnote w:type="continuationSeparator" w:id="0">
    <w:p w14:paraId="558C9DBB" w14:textId="77777777" w:rsidR="00BB4885" w:rsidRDefault="00BB4885" w:rsidP="00755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A5"/>
    <w:rsid w:val="003240A5"/>
    <w:rsid w:val="00755F50"/>
    <w:rsid w:val="00BB4885"/>
    <w:rsid w:val="00D13BD0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BB883"/>
  <w15:chartTrackingRefBased/>
  <w15:docId w15:val="{24ACC40B-A640-4C2B-9355-965B29F6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5F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F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55F5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755F5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755F50"/>
    <w:pPr>
      <w:ind w:leftChars="200" w:left="420"/>
    </w:pPr>
  </w:style>
  <w:style w:type="character" w:styleId="a7">
    <w:name w:val="Hyperlink"/>
    <w:basedOn w:val="a0"/>
    <w:uiPriority w:val="99"/>
    <w:unhideWhenUsed/>
    <w:rsid w:val="00755F5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55F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55F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55F5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55F50"/>
    <w:rPr>
      <w:rFonts w:ascii="等线" w:eastAsia="等线" w:hAnsi="等线"/>
      <w:noProof/>
      <w:sz w:val="20"/>
    </w:rPr>
  </w:style>
  <w:style w:type="character" w:styleId="a8">
    <w:name w:val="Unresolved Mention"/>
    <w:basedOn w:val="a0"/>
    <w:uiPriority w:val="99"/>
    <w:semiHidden/>
    <w:unhideWhenUsed/>
    <w:rsid w:val="00755F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96</Words>
  <Characters>5112</Characters>
  <Application>Microsoft Office Word</Application>
  <DocSecurity>0</DocSecurity>
  <Lines>42</Lines>
  <Paragraphs>11</Paragraphs>
  <ScaleCrop>false</ScaleCrop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2</cp:revision>
  <dcterms:created xsi:type="dcterms:W3CDTF">2020-08-14T17:29:00Z</dcterms:created>
  <dcterms:modified xsi:type="dcterms:W3CDTF">2020-08-14T17:32:00Z</dcterms:modified>
</cp:coreProperties>
</file>